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2D1" w:rsidRPr="006C5AA2" w:rsidRDefault="00AE52D1" w:rsidP="00AE52D1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6C5AA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6C5AA2">
        <w:rPr>
          <w:rFonts w:ascii="Times New Roman" w:hAnsi="Times New Roman" w:cs="Times New Roman"/>
          <w:b/>
          <w:sz w:val="24"/>
        </w:rPr>
        <w:t xml:space="preserve">1 </w:t>
      </w:r>
    </w:p>
    <w:p w:rsidR="00AE52D1" w:rsidRPr="006C5AA2" w:rsidRDefault="00AE52D1" w:rsidP="00AE52D1">
      <w:pPr>
        <w:spacing w:line="480" w:lineRule="auto"/>
        <w:rPr>
          <w:rFonts w:ascii="Times New Roman" w:eastAsia="AdvTimes" w:hAnsi="Times New Roman" w:cs="Times New Roman"/>
          <w:b/>
          <w:kern w:val="0"/>
          <w:sz w:val="24"/>
        </w:rPr>
      </w:pPr>
      <w:r w:rsidRPr="006C5AA2">
        <w:rPr>
          <w:rFonts w:ascii="Times New Roman" w:hAnsi="Times New Roman" w:cs="Times New Roman"/>
          <w:sz w:val="24"/>
        </w:rPr>
        <w:t xml:space="preserve">Real-time primer sequences, </w:t>
      </w:r>
      <w:proofErr w:type="spellStart"/>
      <w:r w:rsidRPr="006C5AA2">
        <w:rPr>
          <w:rFonts w:ascii="Times New Roman" w:hAnsi="Times New Roman" w:cs="Times New Roman"/>
          <w:sz w:val="24"/>
        </w:rPr>
        <w:t>thermocycling</w:t>
      </w:r>
      <w:proofErr w:type="spellEnd"/>
      <w:r w:rsidRPr="006C5AA2">
        <w:rPr>
          <w:rFonts w:ascii="Times New Roman" w:hAnsi="Times New Roman" w:cs="Times New Roman"/>
          <w:sz w:val="24"/>
        </w:rPr>
        <w:t xml:space="preserve"> conditions and accession numbers for 18S </w:t>
      </w:r>
      <w:proofErr w:type="spellStart"/>
      <w:r w:rsidRPr="006C5AA2">
        <w:rPr>
          <w:rFonts w:ascii="Times New Roman" w:hAnsi="Times New Roman" w:cs="Times New Roman"/>
          <w:sz w:val="24"/>
        </w:rPr>
        <w:t>rRNA</w:t>
      </w:r>
      <w:proofErr w:type="spellEnd"/>
      <w:r w:rsidRPr="006C5AA2">
        <w:rPr>
          <w:rFonts w:ascii="Times New Roman" w:hAnsi="Times New Roman" w:cs="Times New Roman"/>
          <w:sz w:val="24"/>
        </w:rPr>
        <w:t>, elongation factor 1 alpha (EF1-α), beta-actin (β-actin) and glycer-aldehyde-3-phosphate dehydrogenase (GAPDH) gen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82"/>
        <w:gridCol w:w="3485"/>
        <w:gridCol w:w="3039"/>
        <w:gridCol w:w="1016"/>
      </w:tblGrid>
      <w:tr w:rsidR="00AE52D1" w:rsidRPr="006C5AA2" w:rsidTr="00B15CDD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s of prim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mocycling</w:t>
            </w:r>
            <w:proofErr w:type="spellEnd"/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dition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 number</w:t>
            </w: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S </w:t>
            </w:r>
            <w:proofErr w:type="spellStart"/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EU047719</w:t>
            </w: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- ATTTCCGACACGGAGAGG -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, 40 cycles of 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s, 59.0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 and 72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</w:t>
            </w: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- CATGGGTTTAGGATACGCTC -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68"/>
            <w:bookmarkStart w:id="1" w:name="OLE_LINK69"/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1-α</w:t>
            </w:r>
            <w:bookmarkEnd w:id="0"/>
            <w:bookmarkEnd w:id="1"/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GQ266394</w:t>
            </w: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ward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C5AA2">
              <w:rPr>
                <w:rFonts w:ascii="Times New Roman" w:hAnsi="Times New Roman" w:cs="Times New Roman"/>
              </w:rPr>
              <w:t xml:space="preserve">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 xml:space="preserve">CGCCAGTGTTGCCTTCGT 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, 40 cycles of 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s, 59.0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 and 72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</w:t>
            </w: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TCAATCTTCCATCCCTT 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GQ266395</w:t>
            </w: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ward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ACAAGGGAGAAGTTCACCAT 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, 40 cycles of 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s, 61.4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 and 72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</w:t>
            </w: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TAGACTCGACTACATACAG 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25013</w:t>
            </w: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ward</w:t>
            </w:r>
          </w:p>
        </w:tc>
        <w:tc>
          <w:tcPr>
            <w:tcW w:w="0" w:type="auto"/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GGCTGTGCTGTCCCTGTA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, 40 cycles of 95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s, 61.4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 and 72 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 s</w:t>
            </w:r>
          </w:p>
        </w:tc>
        <w:tc>
          <w:tcPr>
            <w:tcW w:w="0" w:type="auto"/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2D1" w:rsidRPr="006C5AA2" w:rsidTr="00B15CDD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ver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r w:rsidRPr="006C5A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GGGCATAACCCTCGTAGAT-</w:t>
            </w:r>
            <w:r w:rsidRPr="006C5A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5A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AE52D1" w:rsidRPr="006C5AA2" w:rsidRDefault="00AE52D1" w:rsidP="00B15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51229" w:rsidRDefault="00A51229">
      <w:bookmarkStart w:id="2" w:name="_GoBack"/>
      <w:bookmarkEnd w:id="2"/>
    </w:p>
    <w:sectPr w:rsidR="00A5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E57"/>
    <w:rsid w:val="00A51229"/>
    <w:rsid w:val="00AE52D1"/>
    <w:rsid w:val="00E7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>Sky123.Org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11-24T04:54:00Z</dcterms:created>
  <dcterms:modified xsi:type="dcterms:W3CDTF">2014-11-24T04:54:00Z</dcterms:modified>
</cp:coreProperties>
</file>